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5C95F" w14:textId="5A9311FC" w:rsidR="00EA6BD6" w:rsidRPr="00E83FF7" w:rsidRDefault="00B85193" w:rsidP="00E83F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</w:t>
      </w:r>
      <w:r w:rsidR="00EA6BD6" w:rsidRPr="00AD7D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 w:rsidR="00E83F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A6BD6" w:rsidRPr="00E83F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Average effect sizes in the five meta-analysis and corresponding heterogeneity.</w:t>
      </w:r>
    </w:p>
    <w:tbl>
      <w:tblPr>
        <w:tblW w:w="9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1"/>
        <w:gridCol w:w="1528"/>
        <w:gridCol w:w="1528"/>
        <w:gridCol w:w="1528"/>
        <w:gridCol w:w="1634"/>
        <w:gridCol w:w="1542"/>
      </w:tblGrid>
      <w:tr w:rsidR="00CD7FB1" w:rsidRPr="002A3716" w14:paraId="71C30CFA" w14:textId="77777777" w:rsidTr="00CD7FB1">
        <w:tc>
          <w:tcPr>
            <w:tcW w:w="16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B1A87" w14:textId="77777777" w:rsidR="00CD7FB1" w:rsidRPr="00701372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</w:p>
        </w:tc>
        <w:tc>
          <w:tcPr>
            <w:tcW w:w="1528" w:type="dxa"/>
          </w:tcPr>
          <w:p w14:paraId="23B226FD" w14:textId="24EAC414" w:rsidR="00CD7FB1" w:rsidRDefault="00CD7FB1" w:rsidP="00CD7FB1">
            <w:pPr>
              <w:spacing w:after="0" w:line="360" w:lineRule="auto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  <w:r w:rsidRPr="003E50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 Meta-analysis</w:t>
            </w:r>
          </w:p>
        </w:tc>
        <w:tc>
          <w:tcPr>
            <w:tcW w:w="1528" w:type="dxa"/>
          </w:tcPr>
          <w:p w14:paraId="73D1A72D" w14:textId="2AE2B3D8" w:rsidR="00CD7FB1" w:rsidRDefault="00CD7FB1" w:rsidP="00CD7FB1">
            <w:pPr>
              <w:spacing w:after="0" w:line="360" w:lineRule="auto"/>
              <w:ind w:left="20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  <w:r w:rsidRPr="003E50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 Meta-analysis</w:t>
            </w:r>
          </w:p>
        </w:tc>
        <w:tc>
          <w:tcPr>
            <w:tcW w:w="15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57ECB" w14:textId="43BFDC21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3. 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ta-analysis</w:t>
            </w:r>
          </w:p>
          <w:p w14:paraId="012DEBBF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18AD1" w14:textId="725944F5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</w:t>
            </w:r>
            <w:r w:rsidRPr="003E50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 Meta-analysis</w:t>
            </w:r>
          </w:p>
        </w:tc>
        <w:tc>
          <w:tcPr>
            <w:tcW w:w="15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75E8C" w14:textId="4756B07C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</w:t>
            </w:r>
            <w:r w:rsidRPr="003E50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 Meta-analysis</w:t>
            </w:r>
          </w:p>
        </w:tc>
      </w:tr>
      <w:tr w:rsidR="00CD7FB1" w:rsidRPr="002A3716" w14:paraId="257ABB85" w14:textId="77777777" w:rsidTr="00CD7FB1">
        <w:tc>
          <w:tcPr>
            <w:tcW w:w="16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5D738" w14:textId="77777777" w:rsidR="00CD7FB1" w:rsidRPr="00701372" w:rsidRDefault="00CD7FB1" w:rsidP="00CD7FB1">
            <w:pPr>
              <w:spacing w:after="0" w:line="360" w:lineRule="auto"/>
              <w:ind w:right="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01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Average effect sizes</w:t>
            </w:r>
          </w:p>
        </w:tc>
        <w:tc>
          <w:tcPr>
            <w:tcW w:w="1528" w:type="dxa"/>
          </w:tcPr>
          <w:p w14:paraId="586477EF" w14:textId="77777777" w:rsidR="00CD7FB1" w:rsidRPr="002A3716" w:rsidRDefault="00CD7FB1" w:rsidP="00CD7FB1">
            <w:pPr>
              <w:spacing w:after="0" w:line="360" w:lineRule="auto"/>
              <w:ind w:left="173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Moderate</w:t>
            </w:r>
          </w:p>
          <w:p w14:paraId="2159F9AC" w14:textId="77777777" w:rsidR="00CD7FB1" w:rsidRPr="002A3716" w:rsidRDefault="00CD7FB1" w:rsidP="00CD7FB1">
            <w:pPr>
              <w:spacing w:after="0" w:line="360" w:lineRule="auto"/>
              <w:ind w:left="17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 studies</w:t>
            </w:r>
          </w:p>
          <w:p w14:paraId="13CBF9E7" w14:textId="77777777" w:rsidR="00CD7FB1" w:rsidRPr="002A3716" w:rsidRDefault="00CD7FB1" w:rsidP="00CD7FB1">
            <w:pPr>
              <w:spacing w:after="0" w:line="360" w:lineRule="auto"/>
              <w:ind w:left="173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hu-HU"/>
              </w:rPr>
              <w:t>r</w:t>
            </w:r>
            <w:r w:rsidRPr="002A3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= .338</w:t>
            </w:r>
          </w:p>
          <w:p w14:paraId="133ED229" w14:textId="77777777" w:rsidR="00CD7FB1" w:rsidRPr="002A3716" w:rsidRDefault="00CD7FB1" w:rsidP="00CD7FB1">
            <w:pPr>
              <w:spacing w:after="0" w:line="360" w:lineRule="auto"/>
              <w:ind w:left="17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[0.23, 0.43]</w:t>
            </w:r>
          </w:p>
          <w:p w14:paraId="69A8C4E1" w14:textId="6C112E0F" w:rsidR="00CD7FB1" w:rsidRPr="002A3716" w:rsidRDefault="00CD7FB1" w:rsidP="00CD7FB1">
            <w:pPr>
              <w:spacing w:after="0" w:line="360" w:lineRule="auto"/>
              <w:ind w:left="173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p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&lt; .001</w:t>
            </w:r>
          </w:p>
        </w:tc>
        <w:tc>
          <w:tcPr>
            <w:tcW w:w="1528" w:type="dxa"/>
          </w:tcPr>
          <w:p w14:paraId="7854AFEA" w14:textId="77777777" w:rsidR="00CD7FB1" w:rsidRPr="002A3716" w:rsidRDefault="00CD7FB1" w:rsidP="00CD7FB1">
            <w:pPr>
              <w:spacing w:after="0"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Small</w:t>
            </w:r>
          </w:p>
          <w:p w14:paraId="63ED8D48" w14:textId="77777777" w:rsidR="00CD7FB1" w:rsidRPr="002A3716" w:rsidRDefault="00CD7FB1" w:rsidP="00CD7FB1">
            <w:pPr>
              <w:spacing w:after="0" w:line="360" w:lineRule="auto"/>
              <w:ind w:left="20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 studies</w:t>
            </w:r>
          </w:p>
          <w:p w14:paraId="2B51E4F0" w14:textId="77777777" w:rsidR="00CD7FB1" w:rsidRPr="002A3716" w:rsidRDefault="00CD7FB1" w:rsidP="00CD7FB1">
            <w:pPr>
              <w:spacing w:after="0"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hu-HU"/>
              </w:rPr>
              <w:t>r</w:t>
            </w:r>
            <w:r w:rsidRPr="002A3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= .274</w:t>
            </w:r>
          </w:p>
          <w:p w14:paraId="7FC8A699" w14:textId="77777777" w:rsidR="00CD7FB1" w:rsidRPr="002A3716" w:rsidRDefault="00CD7FB1" w:rsidP="00CD7FB1">
            <w:pPr>
              <w:spacing w:after="0" w:line="360" w:lineRule="auto"/>
              <w:ind w:left="202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2A3716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[0.16, 0.37]</w:t>
            </w:r>
          </w:p>
          <w:p w14:paraId="2E2A31D6" w14:textId="4FAC2C80" w:rsidR="00CD7FB1" w:rsidRPr="002A3716" w:rsidRDefault="00CD7FB1" w:rsidP="00CD7FB1">
            <w:pPr>
              <w:spacing w:after="0" w:line="360" w:lineRule="auto"/>
              <w:ind w:left="202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p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&lt; .001</w:t>
            </w:r>
          </w:p>
        </w:tc>
        <w:tc>
          <w:tcPr>
            <w:tcW w:w="15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E57AF" w14:textId="4D075A90" w:rsidR="00CD7FB1" w:rsidRPr="002A3716" w:rsidRDefault="00CD7FB1" w:rsidP="00CD7FB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Small</w:t>
            </w:r>
          </w:p>
          <w:p w14:paraId="7B66B454" w14:textId="77777777" w:rsidR="00CD7FB1" w:rsidRPr="002A3716" w:rsidRDefault="00CD7FB1" w:rsidP="00CD7FB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9 studies</w:t>
            </w:r>
          </w:p>
          <w:p w14:paraId="2E20FFF7" w14:textId="77777777" w:rsidR="00CD7FB1" w:rsidRPr="002A3716" w:rsidRDefault="00CD7FB1" w:rsidP="00CD7FB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hu-HU"/>
              </w:rPr>
              <w:t>r</w:t>
            </w:r>
            <w:r w:rsidRPr="002A3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= .284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</w:t>
            </w:r>
          </w:p>
          <w:p w14:paraId="43086D8A" w14:textId="77777777" w:rsidR="00CD7FB1" w:rsidRPr="002A3716" w:rsidRDefault="00CD7FB1" w:rsidP="00CD7FB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[0.21, 0.35] </w:t>
            </w:r>
          </w:p>
          <w:p w14:paraId="355F1390" w14:textId="77777777" w:rsidR="00CD7FB1" w:rsidRPr="002A3716" w:rsidRDefault="00CD7FB1" w:rsidP="00CD7FB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p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&lt; .001</w:t>
            </w:r>
          </w:p>
        </w:tc>
        <w:tc>
          <w:tcPr>
            <w:tcW w:w="1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2E68D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Small</w:t>
            </w:r>
          </w:p>
          <w:p w14:paraId="40E36CF7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3 studies</w:t>
            </w:r>
          </w:p>
          <w:p w14:paraId="6FD80CFB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r = </w:t>
            </w:r>
            <w:r w:rsidRPr="002A37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–</w:t>
            </w:r>
            <w:r w:rsidRPr="002A3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.243</w:t>
            </w:r>
          </w:p>
          <w:p w14:paraId="4E76DD70" w14:textId="77777777" w:rsidR="00CD7FB1" w:rsidRPr="002A3716" w:rsidRDefault="00CD7FB1" w:rsidP="00CD7FB1">
            <w:pPr>
              <w:spacing w:after="0" w:line="360" w:lineRule="auto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2A3716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[–0.356, –0.123]</w:t>
            </w:r>
          </w:p>
          <w:p w14:paraId="4119ED06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p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&lt; .001</w:t>
            </w:r>
          </w:p>
        </w:tc>
        <w:tc>
          <w:tcPr>
            <w:tcW w:w="15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6E922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Small</w:t>
            </w:r>
          </w:p>
          <w:p w14:paraId="104A6AB0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4 studies</w:t>
            </w:r>
          </w:p>
          <w:p w14:paraId="11EB914C" w14:textId="77777777" w:rsidR="00CD7FB1" w:rsidRPr="002A3716" w:rsidRDefault="00CD7FB1" w:rsidP="00CD7FB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2A3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r = </w:t>
            </w:r>
            <w:r w:rsidRPr="002A37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–.156</w:t>
            </w:r>
          </w:p>
          <w:p w14:paraId="1531BC4C" w14:textId="77777777" w:rsidR="00CD7FB1" w:rsidRPr="002A3716" w:rsidRDefault="00CD7FB1" w:rsidP="00CD7FB1">
            <w:pPr>
              <w:spacing w:after="0" w:line="360" w:lineRule="auto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2A3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hu-HU"/>
              </w:rPr>
              <w:t>[</w:t>
            </w:r>
            <w:r w:rsidRPr="002A371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–</w:t>
            </w:r>
            <w:r w:rsidRPr="002A3716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0.218; </w:t>
            </w:r>
            <w:r w:rsidRPr="002A371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–</w:t>
            </w:r>
            <w:r w:rsidRPr="002A3716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0.092]</w:t>
            </w:r>
          </w:p>
          <w:p w14:paraId="30115F1D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p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&lt; .001</w:t>
            </w:r>
          </w:p>
        </w:tc>
      </w:tr>
      <w:tr w:rsidR="00CD7FB1" w:rsidRPr="002A3716" w14:paraId="3670F436" w14:textId="77777777" w:rsidTr="00CD7FB1">
        <w:tc>
          <w:tcPr>
            <w:tcW w:w="16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8AAF1" w14:textId="77777777" w:rsidR="00CD7FB1" w:rsidRPr="00701372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01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Heterogeneity</w:t>
            </w:r>
          </w:p>
        </w:tc>
        <w:tc>
          <w:tcPr>
            <w:tcW w:w="1528" w:type="dxa"/>
          </w:tcPr>
          <w:p w14:paraId="6A20D402" w14:textId="4A6733A4" w:rsidR="00CD7FB1" w:rsidRPr="002A3716" w:rsidRDefault="00CD7FB1" w:rsidP="00CD7FB1">
            <w:pPr>
              <w:spacing w:after="0" w:line="360" w:lineRule="auto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Q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(10) = 13</w:t>
            </w:r>
            <w:r w:rsidR="006206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4</w:t>
            </w:r>
          </w:p>
          <w:p w14:paraId="08723390" w14:textId="77777777" w:rsidR="00CD7FB1" w:rsidRPr="002A3716" w:rsidRDefault="00CD7FB1" w:rsidP="00CD7FB1">
            <w:pPr>
              <w:spacing w:after="0" w:line="360" w:lineRule="auto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p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&lt; .001</w:t>
            </w:r>
          </w:p>
          <w:p w14:paraId="34417175" w14:textId="2030BED5" w:rsidR="00CD7FB1" w:rsidRPr="002A3716" w:rsidRDefault="00CD7FB1" w:rsidP="00CD7FB1">
            <w:pPr>
              <w:spacing w:after="0" w:line="360" w:lineRule="auto"/>
              <w:ind w:left="173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I</w:t>
            </w: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hu-HU"/>
              </w:rPr>
              <w:t>2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= 91.18</w:t>
            </w:r>
          </w:p>
        </w:tc>
        <w:tc>
          <w:tcPr>
            <w:tcW w:w="1528" w:type="dxa"/>
          </w:tcPr>
          <w:p w14:paraId="1B33FA27" w14:textId="77777777" w:rsidR="00CD7FB1" w:rsidRPr="002A3716" w:rsidRDefault="00CD7FB1" w:rsidP="00CD7FB1">
            <w:pPr>
              <w:spacing w:after="0" w:line="360" w:lineRule="auto"/>
              <w:ind w:left="20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Q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(26) = 48.66</w:t>
            </w:r>
          </w:p>
          <w:p w14:paraId="341060DE" w14:textId="77777777" w:rsidR="00CD7FB1" w:rsidRPr="002A3716" w:rsidRDefault="00CD7FB1" w:rsidP="00CD7FB1">
            <w:pPr>
              <w:spacing w:after="0" w:line="360" w:lineRule="auto"/>
              <w:ind w:left="20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p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&lt; .001 </w:t>
            </w:r>
          </w:p>
          <w:p w14:paraId="17A734B2" w14:textId="7360EF0D" w:rsidR="00CD7FB1" w:rsidRPr="002A3716" w:rsidRDefault="00CD7FB1" w:rsidP="00CD7FB1">
            <w:pPr>
              <w:spacing w:after="0" w:line="360" w:lineRule="auto"/>
              <w:ind w:left="202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I</w:t>
            </w: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hu-HU"/>
              </w:rPr>
              <w:t>2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= 83.56</w:t>
            </w:r>
          </w:p>
        </w:tc>
        <w:tc>
          <w:tcPr>
            <w:tcW w:w="15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2C048" w14:textId="6E82A514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Q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(48) = 254</w:t>
            </w:r>
            <w:r w:rsidR="006206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22 </w:t>
            </w:r>
          </w:p>
          <w:p w14:paraId="7BD7772C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p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&lt; .001</w:t>
            </w:r>
          </w:p>
          <w:p w14:paraId="1403DE34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I</w:t>
            </w: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hu-HU"/>
              </w:rPr>
              <w:t>2</w:t>
            </w: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 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= 97.87</w:t>
            </w:r>
          </w:p>
        </w:tc>
        <w:tc>
          <w:tcPr>
            <w:tcW w:w="1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7CB17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Q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(12) = 137.60 </w:t>
            </w:r>
          </w:p>
          <w:p w14:paraId="1E96E9A1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p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&lt; .001 </w:t>
            </w:r>
          </w:p>
          <w:p w14:paraId="1E8D88C7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I</w:t>
            </w: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hu-HU"/>
              </w:rPr>
              <w:t>2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= 91.27</w:t>
            </w:r>
          </w:p>
        </w:tc>
        <w:tc>
          <w:tcPr>
            <w:tcW w:w="15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4F21E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Q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(13) = 117.31</w:t>
            </w:r>
          </w:p>
          <w:p w14:paraId="3C8928BD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p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&lt; .001 </w:t>
            </w:r>
          </w:p>
          <w:p w14:paraId="74ECAB35" w14:textId="77777777" w:rsidR="00CD7FB1" w:rsidRPr="002A3716" w:rsidRDefault="00CD7FB1" w:rsidP="00CD7F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hu-HU"/>
              </w:rPr>
            </w:pP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I</w:t>
            </w:r>
            <w:r w:rsidRPr="002A37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hu-HU"/>
              </w:rPr>
              <w:t>2</w:t>
            </w:r>
            <w:r w:rsidRPr="002A37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= 88.91</w:t>
            </w:r>
          </w:p>
        </w:tc>
      </w:tr>
    </w:tbl>
    <w:p w14:paraId="3C0B4E05" w14:textId="18DE7A4E" w:rsidR="00EA6BD6" w:rsidRPr="00EA6BD6" w:rsidRDefault="00EA6BD6" w:rsidP="00EA6BD6">
      <w:pPr>
        <w:spacing w:after="0" w:line="360" w:lineRule="auto"/>
        <w:jc w:val="both"/>
        <w:rPr>
          <w:lang w:val="en-US"/>
        </w:rPr>
      </w:pPr>
      <w:r w:rsidRPr="002A3716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hu-HU"/>
        </w:rPr>
        <w:t>Note</w:t>
      </w:r>
      <w:r w:rsidRPr="002A371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. Significant effect sizes in bold.</w:t>
      </w:r>
    </w:p>
    <w:sectPr w:rsidR="00EA6BD6" w:rsidRPr="00EA6B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D6"/>
    <w:rsid w:val="003C7507"/>
    <w:rsid w:val="0062069F"/>
    <w:rsid w:val="00701372"/>
    <w:rsid w:val="00B85193"/>
    <w:rsid w:val="00CD7FB1"/>
    <w:rsid w:val="00E83FF7"/>
    <w:rsid w:val="00EA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C368C"/>
  <w15:chartTrackingRefBased/>
  <w15:docId w15:val="{004B2A6B-958B-4DFA-8F08-3B8F6823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hu-H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A6BD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7013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</Words>
  <Characters>606</Characters>
  <Application>Microsoft Office Word</Application>
  <DocSecurity>0</DocSecurity>
  <Lines>5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Bernadette</dc:creator>
  <cp:keywords/>
  <dc:description/>
  <cp:lastModifiedBy>Kun Bernadette</cp:lastModifiedBy>
  <cp:revision>7</cp:revision>
  <dcterms:created xsi:type="dcterms:W3CDTF">2024-02-25T16:50:00Z</dcterms:created>
  <dcterms:modified xsi:type="dcterms:W3CDTF">2024-04-30T15:16:00Z</dcterms:modified>
</cp:coreProperties>
</file>